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b/>
          <w:sz w:val="24"/>
          <w:szCs w:val="24"/>
        </w:rPr>
        <w:t>Data Set Fig. 5.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fferent Models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i/>
          <w:lang w:val="en-US"/>
        </w:rPr>
        <w:t>Temperature      observed rm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3.0000                0.000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5.000                3.3000e-3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0.000                0.0624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5.000                0.1399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8.000                0.1995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30.000                0.1758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33.000                0.000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i/>
          <w:lang w:val="en-US"/>
        </w:rPr>
        <w:t>Logistic Davidson Mode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lang w:val="en-US"/>
        </w:rPr>
        <w:t xml:space="preserve">Temperature      predicted rm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.0000                 1.0485e-2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.0000                 1.8177e-2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.0000                 3.1513e-2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.0000                 5.4631e-1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.0000                 9.4710e-1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.0000                 1.6419e-1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.0000                 2.8465e-1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.000                 4.9347e-1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1.000                 8.5550e-1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2.000                 1.4831e-1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3.000                 2.5712e-1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4.000                 4.4574e-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5.000                 7.7275e-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6.000                 1.3396e-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7.000                 2.3221e-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8.000                 4.0137e-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9.000                 6.6213e-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0.000                 0.062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1.000                 0.121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2.000                 0.128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3.000                 0.128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4.000                 0.128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5.000                 0.128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6.000                 0.128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7.000                 0.128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8.000                 0.128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9.000                 0.128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0.000                 0.128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1.000                 0.128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2.000                 0.128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3.000                 0.128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i/>
          <w:lang w:val="en-US"/>
        </w:rPr>
        <w:t>Logan Model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Temperature      predicted rm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3.0000                      9.5587e-3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4.0000                      0.0107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5.0000                      0.012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6.0000                      0.0135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7.0000                      0.0151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8.0000                      0.0169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9.0000                     0.0189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0.000                     0.0212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1.000                     0.0238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2.000                     0.0267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3.000                     0.0299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4.000                     0.0335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5.000                     0.0375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6.000                     0.0421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7.000                     0.0472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8.000                     0.0528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9.000                     0.0592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0.000                     0.0664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1.000                     0.0744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2.000                     0.0834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3.000                     0.0935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4.000                     0.1047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5.000                     0.1174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6.000                     0.1316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7.000                     0.1474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8.000                     0.1652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9.000                     0.1852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33.000                     0.2902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33.621                     0.000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i/>
          <w:lang w:val="en-US"/>
        </w:rPr>
        <w:t>Sharpe and DeMichele Mode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lang w:val="en-US"/>
        </w:rPr>
        <w:t>Temperature      predicted r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.0000                     2.6729e-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.0000                     3.2307e-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.0000                     3.8996e-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.0000                     4.7008e-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.0000                     5.6591e-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.0000                     6.8038e-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.0000                     8.1695e-3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</w:rPr>
        <w:t>10.000                     9.7968e-3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1.000                     0.0117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2.000                     0.014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3.000                     0.0168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4.000                     0.020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5.000                     0.0238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6.000                     0.0284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7.000                     0.0337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8.000                     0.0401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9.000                     0.0475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0.000                     0.0563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1.000                     0.0666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2.000                     0.0788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3.000                     0.093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4.000                     0.1097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5.000                     0.1293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6.000                     0.1521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7.000                     0.1782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8.000                     0.2059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9.000                     0.2213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30.000                     0.1762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31.000                     0.0743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32.000                    0.0193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33.000                    4.3137e-3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i/>
          <w:lang w:val="en-US"/>
        </w:rPr>
        <w:t>Lamb Mode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lang w:val="en-US"/>
        </w:rPr>
        <w:t>Temperature      predicted r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.0000              3.3268e-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.0000              6.2421e-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.0000              1.1437e-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.0000              2.0464e-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.0000              3.5757e-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.0000              6.1012e-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.0000              1.0166e-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.000              1.6542e-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1.000              2.6284e-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2.000              4.0784e-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3.000              6.1798e-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4.000              9.1442e-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5.000              0.013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6.000               0.018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7.000               0.025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8.000               0.034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9.000               0.045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0.000               0.058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1.000               0.073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2.000               0.089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3.000               0.106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4.000              0.124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5.000              0.142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6.000              0.158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7.000              0.171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8.000              0.182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9.000              0.188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0.000              0.191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1.000              0.188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2.000              0.1822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  <w:t>33.000              0.171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i/>
        </w:rPr>
        <w:t>Brière Mode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lang w:val="en-US"/>
        </w:rPr>
        <w:t>Temperature      predicted r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.0000                     0.0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.0000                     0.0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.0000                      0.0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.0000                      0.0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.0000                      0.0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.0000                      0.0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.0000                      0.0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.000                      0.0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1.000                      0.0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2.000                      0.0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3.000                      0.0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4.000                      0.0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5.000                      5.1399e-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6.000                      0.019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7.000                       0.034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8.000                       0.049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9.000                       0.065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0.000                       0.081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1.000                       0.097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2.000                       0.113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3.000                       0.128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4.000                       0.141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5.000                       0.154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6.000                       0.164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7.000                        0.172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8.000                        0.176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9.000                        0.175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0.000                        0.167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1.000                        0.150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2.000                         0.116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3.000                         0.0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">
    <w:name w:val="Título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4T14:36:00Z</dcterms:created>
  <dc:creator>micro</dc:creator>
  <dc:description/>
  <dc:language>en-US</dc:language>
  <cp:lastModifiedBy>Francisco de Sousa Ramalho</cp:lastModifiedBy>
  <dcterms:modified xsi:type="dcterms:W3CDTF">2015-03-04T14:36:00Z</dcterms:modified>
  <cp:revision>2</cp:revision>
  <dc:subject/>
  <dc:title/>
</cp:coreProperties>
</file>